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145F" w14:textId="77777777" w:rsidR="009A37D0" w:rsidRPr="00777CE4" w:rsidRDefault="009A37D0" w:rsidP="009A37D0">
      <w:pPr>
        <w:spacing w:line="480" w:lineRule="auto"/>
        <w:ind w:left="-142"/>
        <w:rPr>
          <w:rFonts w:ascii="Times New Roman" w:hAnsi="Times New Roman" w:cs="Times New Roman"/>
          <w:b/>
          <w:bCs/>
          <w:sz w:val="24"/>
          <w:szCs w:val="24"/>
        </w:rPr>
      </w:pPr>
      <w:r w:rsidRPr="00777CE4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</w:p>
    <w:p w14:paraId="0D7B51BD" w14:textId="20137D55" w:rsidR="009A37D0" w:rsidRPr="00777CE4" w:rsidRDefault="009A37D0" w:rsidP="009A37D0">
      <w:pPr>
        <w:spacing w:line="480" w:lineRule="auto"/>
        <w:ind w:left="-142"/>
        <w:rPr>
          <w:rFonts w:ascii="Times New Roman" w:hAnsi="Times New Roman" w:cs="Times New Roman"/>
          <w:b/>
          <w:bCs/>
          <w:sz w:val="24"/>
          <w:szCs w:val="24"/>
        </w:rPr>
      </w:pPr>
      <w:r w:rsidRPr="00777CE4">
        <w:rPr>
          <w:rFonts w:ascii="Times New Roman" w:hAnsi="Times New Roman" w:cs="Times New Roman"/>
          <w:sz w:val="24"/>
          <w:szCs w:val="24"/>
        </w:rPr>
        <w:t>Age-standardised incident rates according to LGA and age-group. Data presented as 1,000 persons/year</w:t>
      </w:r>
      <w:r w:rsidR="00375FA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5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63"/>
        <w:gridCol w:w="1463"/>
        <w:gridCol w:w="1463"/>
        <w:gridCol w:w="1463"/>
        <w:gridCol w:w="1463"/>
        <w:gridCol w:w="1463"/>
        <w:gridCol w:w="1463"/>
        <w:gridCol w:w="1463"/>
        <w:gridCol w:w="1478"/>
      </w:tblGrid>
      <w:tr w:rsidR="009A37D0" w:rsidRPr="00777CE4" w14:paraId="5B69A8DF" w14:textId="77777777" w:rsidTr="00196679">
        <w:trPr>
          <w:trHeight w:val="17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EFB6F3D" w14:textId="77777777" w:rsidR="009A37D0" w:rsidRPr="00777CE4" w:rsidRDefault="009A37D0" w:rsidP="0019667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EE75E1D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0-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D12480B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5-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16288BE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10-1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C24A416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15-1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4B7A946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20-2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4E5AEA1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25-2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A694C46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30-3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4A007F4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35-39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A5DCC0B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40-44</w:t>
            </w:r>
          </w:p>
        </w:tc>
      </w:tr>
      <w:tr w:rsidR="001108E9" w:rsidRPr="00777CE4" w14:paraId="32EDEC7D" w14:textId="77777777" w:rsidTr="00196679">
        <w:trPr>
          <w:trHeight w:val="170"/>
        </w:trPr>
        <w:tc>
          <w:tcPr>
            <w:tcW w:w="2411" w:type="dxa"/>
          </w:tcPr>
          <w:p w14:paraId="7F805BE8" w14:textId="638CF750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Colac-Otway†</w:t>
            </w:r>
          </w:p>
        </w:tc>
        <w:tc>
          <w:tcPr>
            <w:tcW w:w="1463" w:type="dxa"/>
          </w:tcPr>
          <w:p w14:paraId="7A52DEDF" w14:textId="6FE1EB6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1</w:t>
            </w:r>
          </w:p>
          <w:p w14:paraId="583CFA23" w14:textId="2063CA2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2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3654E48F" w14:textId="27C0F82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3</w:t>
            </w:r>
          </w:p>
          <w:p w14:paraId="71D1259A" w14:textId="54B2F13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2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F9C751C" w14:textId="1F5EF76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1</w:t>
            </w:r>
          </w:p>
          <w:p w14:paraId="3045B03A" w14:textId="60A3197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3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C86810D" w14:textId="1F51D73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F11C3B6" w14:textId="3F20B45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1.0, 19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78DFDD9" w14:textId="462BFBE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1D505AC8" w14:textId="6E34AB2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4.5, 24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EB76254" w14:textId="174E016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94D63">
              <w:rPr>
                <w:rFonts w:ascii="Times New Roman" w:hAnsi="Times New Roman" w:cs="Times New Roman"/>
              </w:rPr>
              <w:t>19.3</w:t>
            </w:r>
          </w:p>
          <w:p w14:paraId="4C4408C8" w14:textId="4665798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4.6, 24.0)</w:t>
            </w:r>
          </w:p>
        </w:tc>
        <w:tc>
          <w:tcPr>
            <w:tcW w:w="1463" w:type="dxa"/>
          </w:tcPr>
          <w:p w14:paraId="6911B972" w14:textId="04E9CB0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7</w:t>
            </w:r>
          </w:p>
          <w:p w14:paraId="68042D9E" w14:textId="188CDB0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 xml:space="preserve">(11.4, </w:t>
            </w:r>
            <w:r w:rsidR="00375FAF">
              <w:rPr>
                <w:rFonts w:ascii="Times New Roman" w:hAnsi="Times New Roman" w:cs="Times New Roman"/>
              </w:rPr>
              <w:t>20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356F320" w14:textId="461BCBC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39B9B53E" w14:textId="24FAA4C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</w:t>
            </w:r>
            <w:r w:rsidR="001821AE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17.7)</w:t>
            </w:r>
          </w:p>
        </w:tc>
        <w:tc>
          <w:tcPr>
            <w:tcW w:w="1478" w:type="dxa"/>
          </w:tcPr>
          <w:p w14:paraId="246AE238" w14:textId="5F9CF58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0.9</w:t>
            </w:r>
          </w:p>
          <w:p w14:paraId="337537E4" w14:textId="329338C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7.5, 14.3)</w:t>
            </w:r>
          </w:p>
        </w:tc>
      </w:tr>
      <w:tr w:rsidR="001108E9" w:rsidRPr="00777CE4" w14:paraId="077E8084" w14:textId="77777777" w:rsidTr="00196679">
        <w:trPr>
          <w:trHeight w:val="170"/>
        </w:trPr>
        <w:tc>
          <w:tcPr>
            <w:tcW w:w="2411" w:type="dxa"/>
          </w:tcPr>
          <w:p w14:paraId="6C9635E6" w14:textId="2849F95C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Corangamite†</w:t>
            </w:r>
          </w:p>
        </w:tc>
        <w:tc>
          <w:tcPr>
            <w:tcW w:w="1463" w:type="dxa"/>
          </w:tcPr>
          <w:p w14:paraId="599EA520" w14:textId="0075546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6319E1C" w14:textId="2907CC9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, 1.1)</w:t>
            </w:r>
          </w:p>
        </w:tc>
        <w:tc>
          <w:tcPr>
            <w:tcW w:w="1463" w:type="dxa"/>
          </w:tcPr>
          <w:p w14:paraId="288B57B6" w14:textId="32BCBEB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4B0BC29" w14:textId="206C993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2.5)</w:t>
            </w:r>
          </w:p>
        </w:tc>
        <w:tc>
          <w:tcPr>
            <w:tcW w:w="1463" w:type="dxa"/>
          </w:tcPr>
          <w:p w14:paraId="0B2F189C" w14:textId="53AA598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  <w:p w14:paraId="28CFD67D" w14:textId="10B645D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12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8644DA1" w14:textId="2A06379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B02F99F" w14:textId="6D878BF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13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C2F2453" w14:textId="206B803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1.6</w:t>
            </w:r>
          </w:p>
          <w:p w14:paraId="47915CA4" w14:textId="10C436D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7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16.1)</w:t>
            </w:r>
          </w:p>
        </w:tc>
        <w:tc>
          <w:tcPr>
            <w:tcW w:w="1463" w:type="dxa"/>
          </w:tcPr>
          <w:p w14:paraId="2E9BED46" w14:textId="5F8D407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2EEA6D46" w14:textId="2DB410B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2.0, 23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26EDDE9" w14:textId="181F400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7.8</w:t>
            </w:r>
          </w:p>
          <w:p w14:paraId="2244186D" w14:textId="09FB91A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2.0, 23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969CCEA" w14:textId="3364CFC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7.5</w:t>
            </w:r>
          </w:p>
          <w:p w14:paraId="5AE6F324" w14:textId="2E3B51D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2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22.</w:t>
            </w:r>
            <w:r w:rsidR="001821AE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690A8684" w14:textId="36F7404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0</w:t>
            </w:r>
          </w:p>
          <w:p w14:paraId="53D75902" w14:textId="45B680C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</w:t>
            </w:r>
            <w:r w:rsidR="001821AE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18.</w:t>
            </w:r>
            <w:r w:rsidR="001821AE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1108E9" w:rsidRPr="00777CE4" w14:paraId="1A96A5B3" w14:textId="77777777" w:rsidTr="00196679">
        <w:trPr>
          <w:trHeight w:val="170"/>
        </w:trPr>
        <w:tc>
          <w:tcPr>
            <w:tcW w:w="2411" w:type="dxa"/>
          </w:tcPr>
          <w:p w14:paraId="1B14F2D1" w14:textId="69DD622E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Glenelg†</w:t>
            </w:r>
          </w:p>
        </w:tc>
        <w:tc>
          <w:tcPr>
            <w:tcW w:w="1463" w:type="dxa"/>
          </w:tcPr>
          <w:p w14:paraId="0DB3EB82" w14:textId="3032D70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3</w:t>
            </w:r>
          </w:p>
          <w:p w14:paraId="4A5E9AD0" w14:textId="57635A5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3, 1.0)</w:t>
            </w:r>
          </w:p>
        </w:tc>
        <w:tc>
          <w:tcPr>
            <w:tcW w:w="1463" w:type="dxa"/>
          </w:tcPr>
          <w:p w14:paraId="2A660D6F" w14:textId="464DA37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281E1612" w14:textId="6F2C6FA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1, 2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541739A" w14:textId="25EC59E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  <w:p w14:paraId="5AFCA439" w14:textId="6D73FF7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, 6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9351146" w14:textId="762D1C5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3E479DA" w14:textId="7378573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8.5, 28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F238EB8" w14:textId="214938D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.0</w:t>
            </w:r>
          </w:p>
          <w:p w14:paraId="3226D953" w14:textId="141567C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2.6, 35.3)</w:t>
            </w:r>
          </w:p>
        </w:tc>
        <w:tc>
          <w:tcPr>
            <w:tcW w:w="1463" w:type="dxa"/>
          </w:tcPr>
          <w:p w14:paraId="176C0CA3" w14:textId="043B362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72D87A2" w14:textId="665F837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2.4, 4</w:t>
            </w:r>
            <w:r w:rsidR="00375FAF">
              <w:rPr>
                <w:rFonts w:ascii="Times New Roman" w:hAnsi="Times New Roman" w:cs="Times New Roman"/>
              </w:rPr>
              <w:t>9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8B91118" w14:textId="01E8675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0.0</w:t>
            </w:r>
          </w:p>
          <w:p w14:paraId="0ED184E3" w14:textId="6787367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4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25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6E3B0AA" w14:textId="0E622F9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.0</w:t>
            </w:r>
          </w:p>
          <w:p w14:paraId="37FD2613" w14:textId="62FF4B5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1.</w:t>
            </w:r>
            <w:r w:rsidR="001821AE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, 34.</w:t>
            </w:r>
            <w:r w:rsidR="001821AE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78" w:type="dxa"/>
          </w:tcPr>
          <w:p w14:paraId="05AA8936" w14:textId="466AC83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7</w:t>
            </w:r>
          </w:p>
          <w:p w14:paraId="7A5E9C14" w14:textId="5AD34BF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0, 16.3)</w:t>
            </w:r>
          </w:p>
        </w:tc>
      </w:tr>
      <w:tr w:rsidR="001108E9" w:rsidRPr="00777CE4" w14:paraId="3FE3CBFF" w14:textId="77777777" w:rsidTr="00196679">
        <w:trPr>
          <w:trHeight w:val="170"/>
        </w:trPr>
        <w:tc>
          <w:tcPr>
            <w:tcW w:w="2411" w:type="dxa"/>
          </w:tcPr>
          <w:p w14:paraId="205F9660" w14:textId="0F9F3486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Greater Geelong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</w:tcPr>
          <w:p w14:paraId="0E18AC42" w14:textId="311D8FC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395091C" w14:textId="0300423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0.7)</w:t>
            </w:r>
          </w:p>
        </w:tc>
        <w:tc>
          <w:tcPr>
            <w:tcW w:w="1463" w:type="dxa"/>
          </w:tcPr>
          <w:p w14:paraId="678B6CA8" w14:textId="0499300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5</w:t>
            </w:r>
          </w:p>
          <w:p w14:paraId="6AD4620A" w14:textId="730C48C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3, 0.7)</w:t>
            </w:r>
          </w:p>
        </w:tc>
        <w:tc>
          <w:tcPr>
            <w:tcW w:w="1463" w:type="dxa"/>
          </w:tcPr>
          <w:p w14:paraId="70C200E2" w14:textId="7742088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7</w:t>
            </w:r>
          </w:p>
          <w:p w14:paraId="5DA8C3A1" w14:textId="42290FB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0, 5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E65D620" w14:textId="25CF819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13D44CEA" w14:textId="3EE89D6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</w:t>
            </w:r>
            <w:r w:rsidR="00375FAF">
              <w:rPr>
                <w:rFonts w:ascii="Times New Roman" w:hAnsi="Times New Roman" w:cs="Times New Roman"/>
              </w:rPr>
              <w:t>7.0</w:t>
            </w:r>
            <w:r w:rsidRPr="00777CE4">
              <w:rPr>
                <w:rFonts w:ascii="Times New Roman" w:hAnsi="Times New Roman" w:cs="Times New Roman"/>
              </w:rPr>
              <w:t>, 19.5)</w:t>
            </w:r>
          </w:p>
        </w:tc>
        <w:tc>
          <w:tcPr>
            <w:tcW w:w="1463" w:type="dxa"/>
          </w:tcPr>
          <w:p w14:paraId="529764D4" w14:textId="1116926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9</w:t>
            </w:r>
          </w:p>
          <w:p w14:paraId="1503FF39" w14:textId="52E0836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7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20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5562D7E4" w14:textId="6E99AC7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6.8</w:t>
            </w:r>
          </w:p>
          <w:p w14:paraId="4C0129C8" w14:textId="68E2AE8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5.6, 18.0</w:t>
            </w:r>
            <w:r w:rsidR="00375F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63ACC355" w14:textId="23EC425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5CE805F" w14:textId="5012C51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7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19.8)</w:t>
            </w:r>
          </w:p>
        </w:tc>
        <w:tc>
          <w:tcPr>
            <w:tcW w:w="1463" w:type="dxa"/>
          </w:tcPr>
          <w:p w14:paraId="0E1FBD51" w14:textId="3151C40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72AE8931" w14:textId="773CBAD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</w:t>
            </w:r>
            <w:r w:rsidR="001821AE">
              <w:rPr>
                <w:rFonts w:ascii="Times New Roman" w:hAnsi="Times New Roman" w:cs="Times New Roman"/>
              </w:rPr>
              <w:t>7.0</w:t>
            </w:r>
            <w:r w:rsidRPr="00777CE4">
              <w:rPr>
                <w:rFonts w:ascii="Times New Roman" w:hAnsi="Times New Roman" w:cs="Times New Roman"/>
              </w:rPr>
              <w:t>, 19.</w:t>
            </w:r>
            <w:r w:rsidR="001821AE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2CD2028E" w14:textId="0990356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0</w:t>
            </w:r>
          </w:p>
          <w:p w14:paraId="0FB8CED7" w14:textId="3C99DE2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3.9, 16.1)</w:t>
            </w:r>
          </w:p>
        </w:tc>
      </w:tr>
      <w:tr w:rsidR="001108E9" w:rsidRPr="00777CE4" w14:paraId="2BFB3491" w14:textId="77777777" w:rsidTr="00196679">
        <w:trPr>
          <w:trHeight w:val="170"/>
        </w:trPr>
        <w:tc>
          <w:tcPr>
            <w:tcW w:w="2411" w:type="dxa"/>
          </w:tcPr>
          <w:p w14:paraId="2115D0D4" w14:textId="6F65314D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Moyne†</w:t>
            </w:r>
          </w:p>
        </w:tc>
        <w:tc>
          <w:tcPr>
            <w:tcW w:w="1463" w:type="dxa"/>
          </w:tcPr>
          <w:p w14:paraId="5CF90AAA" w14:textId="5620773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0</w:t>
            </w:r>
          </w:p>
          <w:p w14:paraId="591AF7B2" w14:textId="76CA2FF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1, 2.2)</w:t>
            </w:r>
          </w:p>
        </w:tc>
        <w:tc>
          <w:tcPr>
            <w:tcW w:w="1463" w:type="dxa"/>
          </w:tcPr>
          <w:p w14:paraId="7A9D3CA1" w14:textId="3224471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7D2BEBF0" w14:textId="484933E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1, 1.8)</w:t>
            </w:r>
          </w:p>
        </w:tc>
        <w:tc>
          <w:tcPr>
            <w:tcW w:w="1463" w:type="dxa"/>
          </w:tcPr>
          <w:p w14:paraId="19075558" w14:textId="3B4ED8F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1</w:t>
            </w:r>
          </w:p>
          <w:p w14:paraId="4961CDE3" w14:textId="5143E43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0, 6.2)</w:t>
            </w:r>
          </w:p>
        </w:tc>
        <w:tc>
          <w:tcPr>
            <w:tcW w:w="1463" w:type="dxa"/>
          </w:tcPr>
          <w:p w14:paraId="48244ACA" w14:textId="48E7314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3356129B" w14:textId="646C79C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0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19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8149B61" w14:textId="3B8F0E7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19998E44" w14:textId="4DF0CFA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8.9, 18.8)</w:t>
            </w:r>
          </w:p>
        </w:tc>
        <w:tc>
          <w:tcPr>
            <w:tcW w:w="1463" w:type="dxa"/>
          </w:tcPr>
          <w:p w14:paraId="32F378C2" w14:textId="187A4ED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3.9</w:t>
            </w:r>
          </w:p>
          <w:p w14:paraId="416C6AD7" w14:textId="17C6CFF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0, 18.8)</w:t>
            </w:r>
          </w:p>
        </w:tc>
        <w:tc>
          <w:tcPr>
            <w:tcW w:w="1463" w:type="dxa"/>
          </w:tcPr>
          <w:p w14:paraId="774B9511" w14:textId="39B8EFE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0.0</w:t>
            </w:r>
          </w:p>
          <w:p w14:paraId="29A29AA6" w14:textId="2186D44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0, 14.0)</w:t>
            </w:r>
          </w:p>
        </w:tc>
        <w:tc>
          <w:tcPr>
            <w:tcW w:w="1463" w:type="dxa"/>
          </w:tcPr>
          <w:p w14:paraId="5E139451" w14:textId="5EA136A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02DC23D" w14:textId="563877E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8.2, 16.7)</w:t>
            </w:r>
          </w:p>
        </w:tc>
        <w:tc>
          <w:tcPr>
            <w:tcW w:w="1478" w:type="dxa"/>
          </w:tcPr>
          <w:p w14:paraId="66817DB1" w14:textId="7CA598F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0BFDFD9" w14:textId="6D72E11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8.</w:t>
            </w:r>
            <w:r w:rsidR="001821AE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1108E9" w:rsidRPr="00777CE4" w14:paraId="5FA111AB" w14:textId="77777777" w:rsidTr="00196679">
        <w:trPr>
          <w:trHeight w:val="170"/>
        </w:trPr>
        <w:tc>
          <w:tcPr>
            <w:tcW w:w="2411" w:type="dxa"/>
          </w:tcPr>
          <w:p w14:paraId="5F1C6302" w14:textId="500F02A2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Queenscliffe†</w:t>
            </w:r>
          </w:p>
        </w:tc>
        <w:tc>
          <w:tcPr>
            <w:tcW w:w="1463" w:type="dxa"/>
          </w:tcPr>
          <w:p w14:paraId="5F0F36BD" w14:textId="7777777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0</w:t>
            </w:r>
          </w:p>
          <w:p w14:paraId="65B3E9E4" w14:textId="0675BB9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4220CBFC" w14:textId="34C7DBC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7F3E5B8F" w14:textId="63F51ED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3DB2DE2D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67D6A0E1" w14:textId="120246F5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2E79E9E7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44A6B95B" w14:textId="160F1651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29B49228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64261395" w14:textId="0F57DF87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135AFA71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1CB84711" w14:textId="24467FEB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52B7652B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47D93B2C" w14:textId="60B0F86A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4FAA308F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23B369BB" w14:textId="4F15BC82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78" w:type="dxa"/>
          </w:tcPr>
          <w:p w14:paraId="15935214" w14:textId="77777777" w:rsidR="00375FAF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5AB151EF" w14:textId="4FC08489" w:rsidR="001108E9" w:rsidRPr="00777CE4" w:rsidRDefault="00375FAF" w:rsidP="00375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</w:tr>
      <w:tr w:rsidR="001108E9" w:rsidRPr="00777CE4" w14:paraId="0909D434" w14:textId="77777777" w:rsidTr="00196679">
        <w:trPr>
          <w:trHeight w:val="170"/>
        </w:trPr>
        <w:tc>
          <w:tcPr>
            <w:tcW w:w="2411" w:type="dxa"/>
          </w:tcPr>
          <w:p w14:paraId="412FB0C7" w14:textId="670B7C77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Southern Grampians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</w:tcPr>
          <w:p w14:paraId="5D9D8C19" w14:textId="29FCB68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01471B4" w14:textId="54D02AB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7, 4.</w:t>
            </w:r>
            <w:r w:rsidR="00375FAF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B5AB8F8" w14:textId="7247316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7</w:t>
            </w:r>
          </w:p>
          <w:p w14:paraId="5276CCDF" w14:textId="5183D44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1.7)</w:t>
            </w:r>
          </w:p>
        </w:tc>
        <w:tc>
          <w:tcPr>
            <w:tcW w:w="1463" w:type="dxa"/>
          </w:tcPr>
          <w:p w14:paraId="329E7921" w14:textId="34458BF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499B2F8" w14:textId="5304A07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7.2)</w:t>
            </w:r>
          </w:p>
        </w:tc>
        <w:tc>
          <w:tcPr>
            <w:tcW w:w="1463" w:type="dxa"/>
          </w:tcPr>
          <w:p w14:paraId="17738E9E" w14:textId="1B0570A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3.7</w:t>
            </w:r>
          </w:p>
          <w:p w14:paraId="4732F18E" w14:textId="6DACD43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8.2, 29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869AA3C" w14:textId="4565067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8B46483" w14:textId="47844B8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6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28.7)</w:t>
            </w:r>
          </w:p>
        </w:tc>
        <w:tc>
          <w:tcPr>
            <w:tcW w:w="1463" w:type="dxa"/>
          </w:tcPr>
          <w:p w14:paraId="1B80CF95" w14:textId="352DF5D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3</w:t>
            </w:r>
          </w:p>
          <w:p w14:paraId="37A84060" w14:textId="4438FA3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2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24.1)</w:t>
            </w:r>
          </w:p>
        </w:tc>
        <w:tc>
          <w:tcPr>
            <w:tcW w:w="1463" w:type="dxa"/>
          </w:tcPr>
          <w:p w14:paraId="4CBA7406" w14:textId="4F635BF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1.5</w:t>
            </w:r>
          </w:p>
          <w:p w14:paraId="2801D928" w14:textId="0EB7CCC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7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15.9)</w:t>
            </w:r>
          </w:p>
        </w:tc>
        <w:tc>
          <w:tcPr>
            <w:tcW w:w="1463" w:type="dxa"/>
          </w:tcPr>
          <w:p w14:paraId="69F4983D" w14:textId="271F193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0</w:t>
            </w:r>
          </w:p>
          <w:p w14:paraId="67814BA7" w14:textId="25BEC81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 xml:space="preserve">(9.9, </w:t>
            </w:r>
            <w:r w:rsidR="001821AE">
              <w:rPr>
                <w:rFonts w:ascii="Times New Roman" w:hAnsi="Times New Roman" w:cs="Times New Roman"/>
              </w:rPr>
              <w:t>20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66402A4B" w14:textId="1EA7B0C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0</w:t>
            </w:r>
          </w:p>
          <w:p w14:paraId="46A37D47" w14:textId="0583927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5.</w:t>
            </w:r>
            <w:r w:rsidR="001821AE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26.</w:t>
            </w:r>
            <w:r w:rsidR="001821AE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1108E9" w:rsidRPr="00777CE4" w14:paraId="406CA44B" w14:textId="77777777" w:rsidTr="00196679">
        <w:trPr>
          <w:trHeight w:val="170"/>
        </w:trPr>
        <w:tc>
          <w:tcPr>
            <w:tcW w:w="2411" w:type="dxa"/>
          </w:tcPr>
          <w:p w14:paraId="591E8656" w14:textId="6BC4DBEE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Surf Coast†</w:t>
            </w:r>
          </w:p>
        </w:tc>
        <w:tc>
          <w:tcPr>
            <w:tcW w:w="1463" w:type="dxa"/>
          </w:tcPr>
          <w:p w14:paraId="03147AF8" w14:textId="5EF3AB4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43BE3AE2" w14:textId="4075106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73E5D22F" w14:textId="600938E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2BD3D00" w14:textId="2598CCD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1.0)</w:t>
            </w:r>
          </w:p>
        </w:tc>
        <w:tc>
          <w:tcPr>
            <w:tcW w:w="1463" w:type="dxa"/>
          </w:tcPr>
          <w:p w14:paraId="40DA0071" w14:textId="6B16A27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9</w:t>
            </w:r>
          </w:p>
          <w:p w14:paraId="064FC7EB" w14:textId="6D0762F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6, 4.2)</w:t>
            </w:r>
          </w:p>
        </w:tc>
        <w:tc>
          <w:tcPr>
            <w:tcW w:w="1463" w:type="dxa"/>
          </w:tcPr>
          <w:p w14:paraId="3DB5462F" w14:textId="3ABE59C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0.1</w:t>
            </w:r>
          </w:p>
          <w:p w14:paraId="6E523B4F" w14:textId="5F99495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7.3, 12.9)</w:t>
            </w:r>
          </w:p>
        </w:tc>
        <w:tc>
          <w:tcPr>
            <w:tcW w:w="1463" w:type="dxa"/>
          </w:tcPr>
          <w:p w14:paraId="63BA356A" w14:textId="4FB5DF0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9.6</w:t>
            </w:r>
          </w:p>
          <w:p w14:paraId="79A01D1D" w14:textId="56425D2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1.2, 31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E89DA2C" w14:textId="3F3D93A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3.1</w:t>
            </w:r>
          </w:p>
          <w:p w14:paraId="59838E8B" w14:textId="04DC899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16.</w:t>
            </w:r>
            <w:r w:rsidR="00375FAF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7004C0E" w14:textId="4041322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1727B98" w14:textId="5894F02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6, 9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FFC4D23" w14:textId="60E571E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7</w:t>
            </w:r>
          </w:p>
          <w:p w14:paraId="7D280629" w14:textId="33F6F28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5, 10.0)</w:t>
            </w:r>
          </w:p>
        </w:tc>
        <w:tc>
          <w:tcPr>
            <w:tcW w:w="1478" w:type="dxa"/>
          </w:tcPr>
          <w:p w14:paraId="038159EB" w14:textId="22361F0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1</w:t>
            </w:r>
          </w:p>
          <w:p w14:paraId="14634C23" w14:textId="5F24B38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4, 6.</w:t>
            </w:r>
            <w:r w:rsidR="001821AE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1108E9" w:rsidRPr="00777CE4" w14:paraId="120C7896" w14:textId="77777777" w:rsidTr="00196679">
        <w:trPr>
          <w:trHeight w:val="170"/>
        </w:trPr>
        <w:tc>
          <w:tcPr>
            <w:tcW w:w="2411" w:type="dxa"/>
          </w:tcPr>
          <w:p w14:paraId="22E7B953" w14:textId="0B4F5787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Warrnambool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</w:tcPr>
          <w:p w14:paraId="2EBD6418" w14:textId="6CFF3FD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2B5B660" w14:textId="7941080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4, 2.3)</w:t>
            </w:r>
          </w:p>
        </w:tc>
        <w:tc>
          <w:tcPr>
            <w:tcW w:w="1463" w:type="dxa"/>
          </w:tcPr>
          <w:p w14:paraId="0022498F" w14:textId="6180AE4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E6CADC5" w14:textId="4E0933C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1, 1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6A532898" w14:textId="5E62DFF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7</w:t>
            </w:r>
          </w:p>
          <w:p w14:paraId="13494921" w14:textId="7168D73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0, 6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D873EC4" w14:textId="3387153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1.8</w:t>
            </w:r>
          </w:p>
          <w:p w14:paraId="487FE5DB" w14:textId="46AD2D9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8.3, 25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6DA1D7C0" w14:textId="5D06C23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4DECEBE" w14:textId="4FDD5ED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</w:t>
            </w:r>
            <w:r w:rsidR="00375FAF">
              <w:rPr>
                <w:rFonts w:ascii="Times New Roman" w:hAnsi="Times New Roman" w:cs="Times New Roman"/>
              </w:rPr>
              <w:t>9.0</w:t>
            </w:r>
            <w:r w:rsidRPr="00777CE4">
              <w:rPr>
                <w:rFonts w:ascii="Times New Roman" w:hAnsi="Times New Roman" w:cs="Times New Roman"/>
              </w:rPr>
              <w:t>, 26.2)</w:t>
            </w:r>
          </w:p>
        </w:tc>
        <w:tc>
          <w:tcPr>
            <w:tcW w:w="1463" w:type="dxa"/>
          </w:tcPr>
          <w:p w14:paraId="22AE41BE" w14:textId="60C3E6A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121CCD19" w14:textId="1364761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8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25.2)</w:t>
            </w:r>
          </w:p>
        </w:tc>
        <w:tc>
          <w:tcPr>
            <w:tcW w:w="1463" w:type="dxa"/>
          </w:tcPr>
          <w:p w14:paraId="75F4FEF6" w14:textId="2B13AE0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52E61D20" w14:textId="535FD9E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7.</w:t>
            </w:r>
            <w:r w:rsidR="001821AE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, 24.9)</w:t>
            </w:r>
          </w:p>
        </w:tc>
        <w:tc>
          <w:tcPr>
            <w:tcW w:w="1463" w:type="dxa"/>
          </w:tcPr>
          <w:p w14:paraId="60F834E8" w14:textId="5E5E90C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D1291C8" w14:textId="211E6A5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4.</w:t>
            </w:r>
            <w:r w:rsidR="001821AE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21.</w:t>
            </w:r>
            <w:r w:rsidR="001821AE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3C6F75E8" w14:textId="2D012A8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1B0B0D5D" w14:textId="4AF9A41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2.</w:t>
            </w:r>
            <w:r w:rsidR="001821AE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18.</w:t>
            </w:r>
            <w:r w:rsidR="001821AE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9A37D0" w:rsidRPr="00777CE4" w14:paraId="381783F6" w14:textId="77777777" w:rsidTr="00196679">
        <w:trPr>
          <w:trHeight w:val="17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37AD721" w14:textId="77777777" w:rsidR="009A37D0" w:rsidRPr="001108E9" w:rsidRDefault="009A37D0" w:rsidP="0019667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A9BCF27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45-4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666CD8D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50-5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0E897E1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55-5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6175DAB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60-6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971352D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65-6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711C0D5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70-7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F1FA224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75-79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B9C1518" w14:textId="28958A5D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8</w:t>
            </w:r>
            <w:r w:rsidR="00107508">
              <w:rPr>
                <w:rFonts w:ascii="Times New Roman" w:hAnsi="Times New Roman" w:cs="Times New Roman"/>
                <w:b/>
                <w:bCs/>
              </w:rPr>
              <w:t>0-84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0DE227A4" w14:textId="77777777" w:rsidR="009A37D0" w:rsidRPr="00777CE4" w:rsidRDefault="009A37D0" w:rsidP="001966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CE4">
              <w:rPr>
                <w:rFonts w:ascii="Times New Roman" w:hAnsi="Times New Roman" w:cs="Times New Roman"/>
                <w:b/>
                <w:bCs/>
              </w:rPr>
              <w:t>85+</w:t>
            </w:r>
          </w:p>
        </w:tc>
      </w:tr>
      <w:tr w:rsidR="001108E9" w:rsidRPr="00777CE4" w14:paraId="1F902AA5" w14:textId="77777777" w:rsidTr="00196679">
        <w:trPr>
          <w:trHeight w:val="170"/>
        </w:trPr>
        <w:tc>
          <w:tcPr>
            <w:tcW w:w="2411" w:type="dxa"/>
          </w:tcPr>
          <w:p w14:paraId="792E55D9" w14:textId="34B1B7C0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Colac-Otway†</w:t>
            </w:r>
          </w:p>
        </w:tc>
        <w:tc>
          <w:tcPr>
            <w:tcW w:w="1463" w:type="dxa"/>
          </w:tcPr>
          <w:p w14:paraId="01A04BBD" w14:textId="319C984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D864655" w14:textId="17BDF9F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15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3451F52" w14:textId="20AA559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6</w:t>
            </w:r>
          </w:p>
          <w:p w14:paraId="2DCF5625" w14:textId="103F0F4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6, 12.6)</w:t>
            </w:r>
          </w:p>
        </w:tc>
        <w:tc>
          <w:tcPr>
            <w:tcW w:w="1463" w:type="dxa"/>
          </w:tcPr>
          <w:p w14:paraId="06289C9E" w14:textId="0BC8B31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F0CFE56" w14:textId="59E21B6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, 7.7)</w:t>
            </w:r>
          </w:p>
        </w:tc>
        <w:tc>
          <w:tcPr>
            <w:tcW w:w="1463" w:type="dxa"/>
          </w:tcPr>
          <w:p w14:paraId="10861824" w14:textId="4B9CC79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358C9F7" w14:textId="53E5F8A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9, 9.8)</w:t>
            </w:r>
          </w:p>
        </w:tc>
        <w:tc>
          <w:tcPr>
            <w:tcW w:w="1463" w:type="dxa"/>
          </w:tcPr>
          <w:p w14:paraId="0048B4A5" w14:textId="6755E7F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4</w:t>
            </w:r>
          </w:p>
          <w:p w14:paraId="0046BBFE" w14:textId="45E0A37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</w:t>
            </w:r>
            <w:r w:rsidR="00375FAF">
              <w:rPr>
                <w:rFonts w:ascii="Times New Roman" w:hAnsi="Times New Roman" w:cs="Times New Roman"/>
              </w:rPr>
              <w:t>1.0</w:t>
            </w:r>
            <w:r w:rsidRPr="00777CE4">
              <w:rPr>
                <w:rFonts w:ascii="Times New Roman" w:hAnsi="Times New Roman" w:cs="Times New Roman"/>
              </w:rPr>
              <w:t>, 3.8)</w:t>
            </w:r>
          </w:p>
        </w:tc>
        <w:tc>
          <w:tcPr>
            <w:tcW w:w="1463" w:type="dxa"/>
          </w:tcPr>
          <w:p w14:paraId="34A6AC88" w14:textId="5675785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2</w:t>
            </w:r>
          </w:p>
          <w:p w14:paraId="7935BA87" w14:textId="0714FF4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6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D41BF20" w14:textId="68D924F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7E4DE40C" w14:textId="7C781BC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8, 4.</w:t>
            </w:r>
            <w:r w:rsidR="001821AE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D328DC2" w14:textId="6CE5F87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4</w:t>
            </w:r>
          </w:p>
          <w:p w14:paraId="67750671" w14:textId="1487CFA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1821AE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9.8)</w:t>
            </w:r>
          </w:p>
        </w:tc>
        <w:tc>
          <w:tcPr>
            <w:tcW w:w="1478" w:type="dxa"/>
          </w:tcPr>
          <w:p w14:paraId="0F851B62" w14:textId="24769F4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0783B86" w14:textId="06D3576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6, 11.5)</w:t>
            </w:r>
          </w:p>
        </w:tc>
      </w:tr>
      <w:tr w:rsidR="001108E9" w:rsidRPr="00777CE4" w14:paraId="69154F42" w14:textId="77777777" w:rsidTr="00196679">
        <w:trPr>
          <w:trHeight w:val="170"/>
        </w:trPr>
        <w:tc>
          <w:tcPr>
            <w:tcW w:w="2411" w:type="dxa"/>
          </w:tcPr>
          <w:p w14:paraId="78C0C0CC" w14:textId="3F3B95AC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Corangamite†</w:t>
            </w:r>
          </w:p>
        </w:tc>
        <w:tc>
          <w:tcPr>
            <w:tcW w:w="1463" w:type="dxa"/>
          </w:tcPr>
          <w:p w14:paraId="15B15B0B" w14:textId="424C9BC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FFE79B4" w14:textId="35BD272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0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, 19.3)</w:t>
            </w:r>
          </w:p>
        </w:tc>
        <w:tc>
          <w:tcPr>
            <w:tcW w:w="1463" w:type="dxa"/>
          </w:tcPr>
          <w:p w14:paraId="708FDDE2" w14:textId="51421F4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5A400BBB" w14:textId="1266BA3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8, 10.7)</w:t>
            </w:r>
          </w:p>
        </w:tc>
        <w:tc>
          <w:tcPr>
            <w:tcW w:w="1463" w:type="dxa"/>
          </w:tcPr>
          <w:p w14:paraId="660EDCAC" w14:textId="2D8B4CF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8</w:t>
            </w:r>
          </w:p>
          <w:p w14:paraId="6334A739" w14:textId="02AC422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1463" w:type="dxa"/>
          </w:tcPr>
          <w:p w14:paraId="76000F65" w14:textId="58A2605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5</w:t>
            </w:r>
          </w:p>
          <w:p w14:paraId="7B5B7FC9" w14:textId="5352549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3, 6.7)</w:t>
            </w:r>
          </w:p>
        </w:tc>
        <w:tc>
          <w:tcPr>
            <w:tcW w:w="1463" w:type="dxa"/>
          </w:tcPr>
          <w:p w14:paraId="00424A05" w14:textId="0DAB6DE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A1E4902" w14:textId="50EF679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7, 7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6E38521" w14:textId="7396F80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2</w:t>
            </w:r>
          </w:p>
          <w:p w14:paraId="21771C12" w14:textId="3125835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4, 9.0)</w:t>
            </w:r>
          </w:p>
        </w:tc>
        <w:tc>
          <w:tcPr>
            <w:tcW w:w="1463" w:type="dxa"/>
          </w:tcPr>
          <w:p w14:paraId="717CA7F7" w14:textId="3512080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5644AF3B" w14:textId="6E64721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5, 6.6)</w:t>
            </w:r>
          </w:p>
        </w:tc>
        <w:tc>
          <w:tcPr>
            <w:tcW w:w="1463" w:type="dxa"/>
          </w:tcPr>
          <w:p w14:paraId="2403580E" w14:textId="4D7AC27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4</w:t>
            </w:r>
          </w:p>
          <w:p w14:paraId="2F55E0F6" w14:textId="133FBF9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6, 10.2)</w:t>
            </w:r>
          </w:p>
        </w:tc>
        <w:tc>
          <w:tcPr>
            <w:tcW w:w="1478" w:type="dxa"/>
          </w:tcPr>
          <w:p w14:paraId="0CA408F9" w14:textId="75C9DB0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3</w:t>
            </w:r>
          </w:p>
          <w:p w14:paraId="0BF8F680" w14:textId="146C0CE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4, 10.2)</w:t>
            </w:r>
          </w:p>
        </w:tc>
      </w:tr>
      <w:tr w:rsidR="001108E9" w:rsidRPr="00777CE4" w14:paraId="0114C5A1" w14:textId="77777777" w:rsidTr="00196679">
        <w:trPr>
          <w:trHeight w:val="170"/>
        </w:trPr>
        <w:tc>
          <w:tcPr>
            <w:tcW w:w="2411" w:type="dxa"/>
          </w:tcPr>
          <w:p w14:paraId="718E911B" w14:textId="0090AB81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Glenelg†</w:t>
            </w:r>
          </w:p>
        </w:tc>
        <w:tc>
          <w:tcPr>
            <w:tcW w:w="1463" w:type="dxa"/>
          </w:tcPr>
          <w:p w14:paraId="0561BBDD" w14:textId="27354AF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170B4ED" w14:textId="70844D8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3, 16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BD99EF2" w14:textId="70B753D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7</w:t>
            </w:r>
          </w:p>
          <w:p w14:paraId="56B38241" w14:textId="66331C0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</w:t>
            </w:r>
            <w:r w:rsidR="00375FAF">
              <w:rPr>
                <w:rFonts w:ascii="Times New Roman" w:hAnsi="Times New Roman" w:cs="Times New Roman"/>
              </w:rPr>
              <w:t>7.0</w:t>
            </w:r>
            <w:r w:rsidRPr="00777CE4">
              <w:rPr>
                <w:rFonts w:ascii="Times New Roman" w:hAnsi="Times New Roman" w:cs="Times New Roman"/>
              </w:rPr>
              <w:t>, 12.5)</w:t>
            </w:r>
          </w:p>
        </w:tc>
        <w:tc>
          <w:tcPr>
            <w:tcW w:w="1463" w:type="dxa"/>
          </w:tcPr>
          <w:p w14:paraId="3F98D75F" w14:textId="6B5CEAB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658B3698" w14:textId="4CAAAD5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, 10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8BA5251" w14:textId="1499844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14:paraId="0EF4B2E3" w14:textId="02D0EE4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375FAF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, 8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5C7F708D" w14:textId="438324E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14:paraId="200DB302" w14:textId="7EDA791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8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89908C7" w14:textId="2C4495E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1F284D9" w14:textId="5C07E3B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10.7)</w:t>
            </w:r>
          </w:p>
        </w:tc>
        <w:tc>
          <w:tcPr>
            <w:tcW w:w="1463" w:type="dxa"/>
          </w:tcPr>
          <w:p w14:paraId="3FDF4868" w14:textId="61A0A12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3E993DF" w14:textId="6E1C274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3, 6.2)</w:t>
            </w:r>
          </w:p>
        </w:tc>
        <w:tc>
          <w:tcPr>
            <w:tcW w:w="1463" w:type="dxa"/>
          </w:tcPr>
          <w:p w14:paraId="62DAC6E6" w14:textId="7982BD7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3.8</w:t>
            </w:r>
          </w:p>
          <w:p w14:paraId="7E0D4D2D" w14:textId="031DCFA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</w:t>
            </w:r>
            <w:r w:rsidR="001821AE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, 6.</w:t>
            </w:r>
            <w:r w:rsidR="001821AE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5F56BF91" w14:textId="5BE5ADF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4</w:t>
            </w:r>
          </w:p>
          <w:p w14:paraId="1E000035" w14:textId="3825713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</w:t>
            </w:r>
            <w:r w:rsidR="001821AE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 xml:space="preserve">, </w:t>
            </w:r>
            <w:r w:rsidR="001821AE">
              <w:rPr>
                <w:rFonts w:ascii="Times New Roman" w:hAnsi="Times New Roman" w:cs="Times New Roman"/>
              </w:rPr>
              <w:t>9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  <w:tr w:rsidR="001108E9" w:rsidRPr="00777CE4" w14:paraId="549DFB05" w14:textId="77777777" w:rsidTr="00196679">
        <w:trPr>
          <w:trHeight w:val="170"/>
        </w:trPr>
        <w:tc>
          <w:tcPr>
            <w:tcW w:w="2411" w:type="dxa"/>
          </w:tcPr>
          <w:p w14:paraId="14EE52D6" w14:textId="08F9265B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Greater Geelong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</w:tcPr>
          <w:p w14:paraId="15EC88B4" w14:textId="38256C4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E451FC5" w14:textId="6149CF1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4.1, 16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CE09781" w14:textId="7E8A0D1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F210445" w14:textId="450C625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8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10.5)</w:t>
            </w:r>
          </w:p>
        </w:tc>
        <w:tc>
          <w:tcPr>
            <w:tcW w:w="1463" w:type="dxa"/>
          </w:tcPr>
          <w:p w14:paraId="70ADA970" w14:textId="7B467B4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14A1217" w14:textId="281B5CD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8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1A4E57B" w14:textId="31C3EFF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E047374" w14:textId="251AA96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0, 6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BCE05D4" w14:textId="0BD8F1E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49C263F1" w14:textId="69AD8F6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 xml:space="preserve">(3.7, </w:t>
            </w:r>
            <w:r w:rsidR="00375FAF">
              <w:rPr>
                <w:rFonts w:ascii="Times New Roman" w:hAnsi="Times New Roman" w:cs="Times New Roman"/>
              </w:rPr>
              <w:t>5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180EACB" w14:textId="5E37844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8</w:t>
            </w:r>
          </w:p>
          <w:p w14:paraId="09BC4A36" w14:textId="5770145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</w:t>
            </w:r>
            <w:r w:rsidR="00375FAF">
              <w:rPr>
                <w:rFonts w:ascii="Times New Roman" w:hAnsi="Times New Roman" w:cs="Times New Roman"/>
              </w:rPr>
              <w:t>5.0</w:t>
            </w:r>
            <w:r w:rsidRPr="00777CE4">
              <w:rPr>
                <w:rFonts w:ascii="Times New Roman" w:hAnsi="Times New Roman" w:cs="Times New Roman"/>
              </w:rPr>
              <w:t>, 6.</w:t>
            </w:r>
            <w:r w:rsidR="00375FAF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777B2A4" w14:textId="720B97C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660CF9D2" w14:textId="601C89E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6, 6.5)</w:t>
            </w:r>
          </w:p>
        </w:tc>
        <w:tc>
          <w:tcPr>
            <w:tcW w:w="1463" w:type="dxa"/>
          </w:tcPr>
          <w:p w14:paraId="1AD8C8A1" w14:textId="27ABA2ED" w:rsidR="001108E9" w:rsidRPr="00774918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4918">
              <w:rPr>
                <w:rFonts w:ascii="Times New Roman" w:hAnsi="Times New Roman" w:cs="Times New Roman"/>
              </w:rPr>
              <w:t>8.3</w:t>
            </w:r>
          </w:p>
          <w:p w14:paraId="09958C14" w14:textId="27E0B69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4918">
              <w:rPr>
                <w:rFonts w:ascii="Times New Roman" w:hAnsi="Times New Roman" w:cs="Times New Roman"/>
              </w:rPr>
              <w:t>(6.9</w:t>
            </w:r>
            <w:r w:rsidR="00104E2C" w:rsidRPr="00774918">
              <w:rPr>
                <w:rFonts w:ascii="Times New Roman" w:hAnsi="Times New Roman" w:cs="Times New Roman"/>
              </w:rPr>
              <w:t xml:space="preserve">, </w:t>
            </w:r>
            <w:r w:rsidR="00774918" w:rsidRPr="00774918">
              <w:rPr>
                <w:rFonts w:ascii="Times New Roman" w:hAnsi="Times New Roman" w:cs="Times New Roman"/>
              </w:rPr>
              <w:t>9.7</w:t>
            </w:r>
            <w:r w:rsidRPr="007749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492B8899" w14:textId="230F8E5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6242B4D" w14:textId="75B437D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4, 8.5)</w:t>
            </w:r>
          </w:p>
        </w:tc>
      </w:tr>
      <w:tr w:rsidR="001108E9" w:rsidRPr="00777CE4" w14:paraId="3A922794" w14:textId="77777777" w:rsidTr="00196679">
        <w:trPr>
          <w:trHeight w:val="170"/>
        </w:trPr>
        <w:tc>
          <w:tcPr>
            <w:tcW w:w="2411" w:type="dxa"/>
          </w:tcPr>
          <w:p w14:paraId="4BB3C4AF" w14:textId="32B9123A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Moyne†</w:t>
            </w:r>
          </w:p>
        </w:tc>
        <w:tc>
          <w:tcPr>
            <w:tcW w:w="1463" w:type="dxa"/>
          </w:tcPr>
          <w:p w14:paraId="4A8D4D8F" w14:textId="0EB7443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1</w:t>
            </w:r>
          </w:p>
          <w:p w14:paraId="29E53494" w14:textId="3B1FE7B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9, 12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591ECC22" w14:textId="1B441ED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0D8A214D" w14:textId="1DF3912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2, 8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72C3E80" w14:textId="1EF1388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7665877" w14:textId="548B6BB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375FAF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 xml:space="preserve">, </w:t>
            </w:r>
            <w:r w:rsidR="00375FAF">
              <w:rPr>
                <w:rFonts w:ascii="Times New Roman" w:hAnsi="Times New Roman" w:cs="Times New Roman"/>
              </w:rPr>
              <w:t>8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3C5CAE43" w14:textId="5C8A115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14:paraId="4A9622CC" w14:textId="1670BAE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8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CC1B982" w14:textId="1CC455C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1</w:t>
            </w:r>
          </w:p>
          <w:p w14:paraId="2EF6A26B" w14:textId="6967522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3.7)</w:t>
            </w:r>
          </w:p>
        </w:tc>
        <w:tc>
          <w:tcPr>
            <w:tcW w:w="1463" w:type="dxa"/>
          </w:tcPr>
          <w:p w14:paraId="46C1B5D1" w14:textId="12DB5F7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3.6</w:t>
            </w:r>
          </w:p>
          <w:p w14:paraId="1068EFB1" w14:textId="4D3506A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1, 6.1)</w:t>
            </w:r>
          </w:p>
        </w:tc>
        <w:tc>
          <w:tcPr>
            <w:tcW w:w="1463" w:type="dxa"/>
          </w:tcPr>
          <w:p w14:paraId="24C007D5" w14:textId="4D70C4F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5F9487F" w14:textId="2F8CAF3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, 7.</w:t>
            </w:r>
            <w:r w:rsidR="001821AE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75F3355" w14:textId="7E961B2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6</w:t>
            </w:r>
          </w:p>
          <w:p w14:paraId="1A41462F" w14:textId="5055154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5.</w:t>
            </w:r>
            <w:r w:rsidR="001821AE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, 19.4)</w:t>
            </w:r>
          </w:p>
        </w:tc>
        <w:tc>
          <w:tcPr>
            <w:tcW w:w="1478" w:type="dxa"/>
          </w:tcPr>
          <w:p w14:paraId="552E27C1" w14:textId="13E4320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  <w:p w14:paraId="66B7F72B" w14:textId="53B67ED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4, 14.5)</w:t>
            </w:r>
          </w:p>
        </w:tc>
      </w:tr>
      <w:tr w:rsidR="001108E9" w:rsidRPr="00777CE4" w14:paraId="77CA5B79" w14:textId="77777777" w:rsidTr="00196679">
        <w:trPr>
          <w:trHeight w:val="170"/>
        </w:trPr>
        <w:tc>
          <w:tcPr>
            <w:tcW w:w="2411" w:type="dxa"/>
          </w:tcPr>
          <w:p w14:paraId="14053561" w14:textId="07E162C7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lastRenderedPageBreak/>
              <w:t>Queenscliffe†</w:t>
            </w:r>
          </w:p>
        </w:tc>
        <w:tc>
          <w:tcPr>
            <w:tcW w:w="1463" w:type="dxa"/>
          </w:tcPr>
          <w:p w14:paraId="26DD9132" w14:textId="345FD15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35.3</w:t>
            </w:r>
          </w:p>
          <w:p w14:paraId="1D180588" w14:textId="394F981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8.0, 52.6)</w:t>
            </w:r>
          </w:p>
        </w:tc>
        <w:tc>
          <w:tcPr>
            <w:tcW w:w="1463" w:type="dxa"/>
          </w:tcPr>
          <w:p w14:paraId="3D98E821" w14:textId="6C0B173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E0E1CE5" w14:textId="33B8E3F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7, 11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6E774E09" w14:textId="6B7F2B6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6</w:t>
            </w:r>
          </w:p>
          <w:p w14:paraId="71F9AF18" w14:textId="128D848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1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4.</w:t>
            </w:r>
            <w:r w:rsidR="00375FAF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2BF276E" w14:textId="7DCDB32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4A58563E" w14:textId="7EA1E1E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39F1539A" w14:textId="22F945E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7A2114EE" w14:textId="75DD9A7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622CF46E" w14:textId="6E4478D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1</w:t>
            </w:r>
          </w:p>
          <w:p w14:paraId="71AA1778" w14:textId="6926B12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1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3.3)</w:t>
            </w:r>
          </w:p>
        </w:tc>
        <w:tc>
          <w:tcPr>
            <w:tcW w:w="1463" w:type="dxa"/>
          </w:tcPr>
          <w:p w14:paraId="25534BEF" w14:textId="50BC535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0794D4B0" w14:textId="602001C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63" w:type="dxa"/>
          </w:tcPr>
          <w:p w14:paraId="73B014A3" w14:textId="6D45C5D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4514B3F7" w14:textId="6C1147C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  <w:tc>
          <w:tcPr>
            <w:tcW w:w="1478" w:type="dxa"/>
          </w:tcPr>
          <w:p w14:paraId="4648E339" w14:textId="05010E7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0</w:t>
            </w:r>
          </w:p>
          <w:p w14:paraId="7541C909" w14:textId="2FA2381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0.0)</w:t>
            </w:r>
          </w:p>
        </w:tc>
      </w:tr>
      <w:tr w:rsidR="001108E9" w:rsidRPr="00777CE4" w14:paraId="0B083A87" w14:textId="77777777" w:rsidTr="00196679">
        <w:trPr>
          <w:trHeight w:val="170"/>
        </w:trPr>
        <w:tc>
          <w:tcPr>
            <w:tcW w:w="2411" w:type="dxa"/>
          </w:tcPr>
          <w:p w14:paraId="29241EE1" w14:textId="7CD5C3CC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Southern Grampians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</w:tcPr>
          <w:p w14:paraId="69C16332" w14:textId="5AEFDE0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9.9</w:t>
            </w:r>
          </w:p>
          <w:p w14:paraId="3B075D9D" w14:textId="6CF1445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5.0, 24.8)</w:t>
            </w:r>
          </w:p>
        </w:tc>
        <w:tc>
          <w:tcPr>
            <w:tcW w:w="1463" w:type="dxa"/>
          </w:tcPr>
          <w:p w14:paraId="249F31D2" w14:textId="3A6EA2C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A46FA58" w14:textId="633B413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2, 9.9)</w:t>
            </w:r>
          </w:p>
        </w:tc>
        <w:tc>
          <w:tcPr>
            <w:tcW w:w="1463" w:type="dxa"/>
          </w:tcPr>
          <w:p w14:paraId="5FFEA628" w14:textId="08B1C77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3</w:t>
            </w:r>
          </w:p>
          <w:p w14:paraId="47394278" w14:textId="43FB080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5, 10.1)</w:t>
            </w:r>
          </w:p>
        </w:tc>
        <w:tc>
          <w:tcPr>
            <w:tcW w:w="1463" w:type="dxa"/>
          </w:tcPr>
          <w:p w14:paraId="7AB7CBAF" w14:textId="575DE8A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6</w:t>
            </w:r>
          </w:p>
          <w:p w14:paraId="780DED76" w14:textId="4588092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4, 6.8)</w:t>
            </w:r>
          </w:p>
        </w:tc>
        <w:tc>
          <w:tcPr>
            <w:tcW w:w="1463" w:type="dxa"/>
          </w:tcPr>
          <w:p w14:paraId="495BAF7E" w14:textId="4D4885A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D6856B4" w14:textId="1DD3D50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7, 4.0)</w:t>
            </w:r>
          </w:p>
        </w:tc>
        <w:tc>
          <w:tcPr>
            <w:tcW w:w="1463" w:type="dxa"/>
          </w:tcPr>
          <w:p w14:paraId="06D320BE" w14:textId="53DCAB3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2</w:t>
            </w:r>
          </w:p>
          <w:p w14:paraId="6C9BDB55" w14:textId="5CAE44A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, 7.9)</w:t>
            </w:r>
          </w:p>
        </w:tc>
        <w:tc>
          <w:tcPr>
            <w:tcW w:w="1463" w:type="dxa"/>
          </w:tcPr>
          <w:p w14:paraId="323A4291" w14:textId="63D578D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2</w:t>
            </w:r>
          </w:p>
          <w:p w14:paraId="001883BB" w14:textId="625A034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4, 1</w:t>
            </w:r>
            <w:r w:rsidR="001821AE">
              <w:rPr>
                <w:rFonts w:ascii="Times New Roman" w:hAnsi="Times New Roman" w:cs="Times New Roman"/>
              </w:rPr>
              <w:t>1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4782423F" w14:textId="6EF2414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B345642" w14:textId="114F4FB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.</w:t>
            </w:r>
            <w:r w:rsidR="001821AE">
              <w:rPr>
                <w:rFonts w:ascii="Times New Roman" w:hAnsi="Times New Roman" w:cs="Times New Roman"/>
              </w:rPr>
              <w:t>7</w:t>
            </w:r>
            <w:r w:rsidRPr="00777CE4">
              <w:rPr>
                <w:rFonts w:ascii="Times New Roman" w:hAnsi="Times New Roman" w:cs="Times New Roman"/>
              </w:rPr>
              <w:t>, 9.</w:t>
            </w:r>
            <w:r w:rsidR="001821AE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51DE149E" w14:textId="019F5E1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4FC9C7F1" w14:textId="6BADE26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6, 10.1)</w:t>
            </w:r>
          </w:p>
        </w:tc>
      </w:tr>
      <w:tr w:rsidR="001108E9" w:rsidRPr="00777CE4" w14:paraId="5D69F70F" w14:textId="77777777" w:rsidTr="00196679">
        <w:trPr>
          <w:trHeight w:val="170"/>
        </w:trPr>
        <w:tc>
          <w:tcPr>
            <w:tcW w:w="2411" w:type="dxa"/>
          </w:tcPr>
          <w:p w14:paraId="55B9F594" w14:textId="42074396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Surf Coast†</w:t>
            </w:r>
          </w:p>
        </w:tc>
        <w:tc>
          <w:tcPr>
            <w:tcW w:w="1463" w:type="dxa"/>
          </w:tcPr>
          <w:p w14:paraId="5A0F12DE" w14:textId="3035976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0F53C244" w14:textId="0507AEA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8, 7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1B506899" w14:textId="4167B231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1</w:t>
            </w:r>
          </w:p>
          <w:p w14:paraId="76C96A67" w14:textId="5FADA3A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</w:t>
            </w:r>
            <w:r w:rsidR="00375FAF">
              <w:rPr>
                <w:rFonts w:ascii="Times New Roman" w:hAnsi="Times New Roman" w:cs="Times New Roman"/>
              </w:rPr>
              <w:t>1.0</w:t>
            </w:r>
            <w:r w:rsidRPr="00777CE4">
              <w:rPr>
                <w:rFonts w:ascii="Times New Roman" w:hAnsi="Times New Roman" w:cs="Times New Roman"/>
              </w:rPr>
              <w:t>, 3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2803F3CC" w14:textId="273E1C8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3.4</w:t>
            </w:r>
          </w:p>
          <w:p w14:paraId="3AAC8EAF" w14:textId="647002B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</w:t>
            </w:r>
            <w:r w:rsidR="00375FAF">
              <w:rPr>
                <w:rFonts w:ascii="Times New Roman" w:hAnsi="Times New Roman" w:cs="Times New Roman"/>
              </w:rPr>
              <w:t>2.0</w:t>
            </w:r>
            <w:r w:rsidRPr="00777CE4">
              <w:rPr>
                <w:rFonts w:ascii="Times New Roman" w:hAnsi="Times New Roman" w:cs="Times New Roman"/>
              </w:rPr>
              <w:t>, 4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8EAA48C" w14:textId="28BFF887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CB74196" w14:textId="24294E3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-0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1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D5BF036" w14:textId="723D564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2.1</w:t>
            </w:r>
          </w:p>
          <w:p w14:paraId="1B1AFD7E" w14:textId="349B28E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9, 3.3)</w:t>
            </w:r>
          </w:p>
        </w:tc>
        <w:tc>
          <w:tcPr>
            <w:tcW w:w="1463" w:type="dxa"/>
          </w:tcPr>
          <w:p w14:paraId="757B9540" w14:textId="53A1586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5</w:t>
            </w:r>
          </w:p>
          <w:p w14:paraId="2119A739" w14:textId="5CD80CA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3, 2.</w:t>
            </w:r>
            <w:r w:rsidR="00375FAF">
              <w:rPr>
                <w:rFonts w:ascii="Times New Roman" w:hAnsi="Times New Roman" w:cs="Times New Roman"/>
              </w:rPr>
              <w:t>8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7030E9A1" w14:textId="0F8A645F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.6</w:t>
            </w:r>
          </w:p>
          <w:p w14:paraId="1F7FC0F9" w14:textId="4E9EB62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0.0, 3.</w:t>
            </w:r>
            <w:r w:rsidR="001821AE">
              <w:rPr>
                <w:rFonts w:ascii="Times New Roman" w:hAnsi="Times New Roman" w:cs="Times New Roman"/>
              </w:rPr>
              <w:t>2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</w:tcPr>
          <w:p w14:paraId="031AD120" w14:textId="5EBEC12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8</w:t>
            </w:r>
          </w:p>
          <w:p w14:paraId="36D562BC" w14:textId="38A1DA0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6, 12.</w:t>
            </w:r>
            <w:r w:rsidR="001821AE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8" w:type="dxa"/>
          </w:tcPr>
          <w:p w14:paraId="3339A349" w14:textId="59E84C8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8.9</w:t>
            </w:r>
          </w:p>
          <w:p w14:paraId="453A01F5" w14:textId="7C556D55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4, 13.5)</w:t>
            </w:r>
          </w:p>
        </w:tc>
      </w:tr>
      <w:tr w:rsidR="001108E9" w:rsidRPr="00777CE4" w14:paraId="1202C226" w14:textId="77777777" w:rsidTr="00196679">
        <w:trPr>
          <w:trHeight w:val="170"/>
        </w:trPr>
        <w:tc>
          <w:tcPr>
            <w:tcW w:w="2411" w:type="dxa"/>
            <w:tcBorders>
              <w:bottom w:val="single" w:sz="4" w:space="0" w:color="auto"/>
            </w:tcBorders>
          </w:tcPr>
          <w:p w14:paraId="4537D93C" w14:textId="6826FB50" w:rsidR="001108E9" w:rsidRPr="001108E9" w:rsidRDefault="001108E9" w:rsidP="001108E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08E9">
              <w:rPr>
                <w:rFonts w:ascii="Times New Roman" w:hAnsi="Times New Roman" w:cs="Times New Roman"/>
              </w:rPr>
              <w:t>Warrnambool</w:t>
            </w:r>
            <w:r w:rsidRPr="001108E9">
              <w:rPr>
                <w:rFonts w:ascii="Open Sans" w:hAnsi="Open Sans" w:cs="Open Sans"/>
                <w:color w:val="1C1D1E"/>
                <w:shd w:val="clear" w:color="auto" w:fill="FFFFFF"/>
              </w:rPr>
              <w:t>‡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A95A406" w14:textId="12FD4B6B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2</w:t>
            </w:r>
          </w:p>
          <w:p w14:paraId="29C229C3" w14:textId="07AC9246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9.</w:t>
            </w:r>
            <w:r w:rsidR="00375FAF">
              <w:rPr>
                <w:rFonts w:ascii="Times New Roman" w:hAnsi="Times New Roman" w:cs="Times New Roman"/>
              </w:rPr>
              <w:t>6</w:t>
            </w:r>
            <w:r w:rsidRPr="00777CE4">
              <w:rPr>
                <w:rFonts w:ascii="Times New Roman" w:hAnsi="Times New Roman" w:cs="Times New Roman"/>
              </w:rPr>
              <w:t>, 14.</w:t>
            </w:r>
            <w:r w:rsidR="00375FAF">
              <w:rPr>
                <w:rFonts w:ascii="Times New Roman" w:hAnsi="Times New Roman" w:cs="Times New Roman"/>
              </w:rPr>
              <w:t>9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8C8DE6E" w14:textId="374BA17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6D09EB77" w14:textId="457C527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0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, 15.</w:t>
            </w:r>
            <w:r w:rsidR="00375FAF">
              <w:rPr>
                <w:rFonts w:ascii="Times New Roman" w:hAnsi="Times New Roman" w:cs="Times New Roman"/>
              </w:rPr>
              <w:t>5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09B1557" w14:textId="67B74B3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88E6DAB" w14:textId="0536D3D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7.2, 1</w:t>
            </w:r>
            <w:r w:rsidR="00375FAF">
              <w:rPr>
                <w:rFonts w:ascii="Times New Roman" w:hAnsi="Times New Roman" w:cs="Times New Roman"/>
              </w:rPr>
              <w:t>2.0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1B120267" w14:textId="4F163B9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1CF2F59F" w14:textId="33A5753C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6.</w:t>
            </w:r>
            <w:r w:rsidR="00375FAF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, 10.9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FC5A430" w14:textId="3622C0A0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5.2</w:t>
            </w:r>
          </w:p>
          <w:p w14:paraId="4C388D98" w14:textId="236D6F9D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3, 7.</w:t>
            </w:r>
            <w:r w:rsidR="00375FAF">
              <w:rPr>
                <w:rFonts w:ascii="Times New Roman" w:hAnsi="Times New Roman" w:cs="Times New Roman"/>
              </w:rPr>
              <w:t>1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09CD6FD" w14:textId="37C9B89E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BF0686D" w14:textId="0C5548D2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2.</w:t>
            </w:r>
            <w:r w:rsidR="00375FAF">
              <w:rPr>
                <w:rFonts w:ascii="Times New Roman" w:hAnsi="Times New Roman" w:cs="Times New Roman"/>
              </w:rPr>
              <w:t>4</w:t>
            </w:r>
            <w:r w:rsidRPr="00777CE4">
              <w:rPr>
                <w:rFonts w:ascii="Times New Roman" w:hAnsi="Times New Roman" w:cs="Times New Roman"/>
              </w:rPr>
              <w:t>, 6.2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0E2E023" w14:textId="4B3938D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6</w:t>
            </w:r>
          </w:p>
          <w:p w14:paraId="3ABD5D95" w14:textId="5AEAA7E8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4.6, 10.5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DBBDFD2" w14:textId="57056503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7.1</w:t>
            </w:r>
          </w:p>
          <w:p w14:paraId="7B8621B9" w14:textId="243F46F4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3.9, 10.3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3C8BD60" w14:textId="3FCD94AA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14.8</w:t>
            </w:r>
          </w:p>
          <w:p w14:paraId="2715FFCA" w14:textId="75745FC9" w:rsidR="001108E9" w:rsidRPr="00777CE4" w:rsidRDefault="001108E9" w:rsidP="001108E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CE4">
              <w:rPr>
                <w:rFonts w:ascii="Times New Roman" w:hAnsi="Times New Roman" w:cs="Times New Roman"/>
              </w:rPr>
              <w:t>(10.4, 19.</w:t>
            </w:r>
            <w:r w:rsidR="001821AE">
              <w:rPr>
                <w:rFonts w:ascii="Times New Roman" w:hAnsi="Times New Roman" w:cs="Times New Roman"/>
              </w:rPr>
              <w:t>3</w:t>
            </w:r>
            <w:r w:rsidRPr="00777CE4">
              <w:rPr>
                <w:rFonts w:ascii="Times New Roman" w:hAnsi="Times New Roman" w:cs="Times New Roman"/>
              </w:rPr>
              <w:t>)</w:t>
            </w:r>
          </w:p>
        </w:tc>
      </w:tr>
    </w:tbl>
    <w:p w14:paraId="6CFF2692" w14:textId="77777777" w:rsidR="008E2427" w:rsidRPr="00E8522A" w:rsidRDefault="008E2427" w:rsidP="008E2427">
      <w:pPr>
        <w:ind w:left="-142"/>
        <w:rPr>
          <w:rFonts w:ascii="Times New Roman" w:hAnsi="Times New Roman" w:cs="Times New Roman"/>
          <w:i/>
          <w:iCs/>
          <w:sz w:val="24"/>
          <w:szCs w:val="24"/>
        </w:rPr>
      </w:pPr>
      <w:r w:rsidRPr="00E8522A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0B64C4">
        <w:rPr>
          <w:rFonts w:ascii="Times New Roman" w:hAnsi="Times New Roman" w:cs="Times New Roman"/>
          <w:i/>
          <w:iCs/>
          <w:sz w:val="24"/>
          <w:szCs w:val="24"/>
        </w:rPr>
        <w:t>: †=Data derived from Rural Acute Hospital Database Register; ‡=</w:t>
      </w:r>
      <w:r w:rsidRPr="00E8522A">
        <w:rPr>
          <w:rFonts w:ascii="Times New Roman" w:hAnsi="Times New Roman" w:cs="Times New Roman"/>
          <w:i/>
          <w:iCs/>
          <w:sz w:val="24"/>
          <w:szCs w:val="24"/>
        </w:rPr>
        <w:t>Data derived from Victorian Emergency Minimum Dataset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EDEF683" w14:textId="77777777" w:rsidR="009A37D0" w:rsidRPr="00777CE4" w:rsidRDefault="009A37D0" w:rsidP="009A37D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AA3B6BD" w14:textId="77777777" w:rsidR="009A37D0" w:rsidRPr="00777CE4" w:rsidRDefault="009A37D0" w:rsidP="009A37D0"/>
    <w:p w14:paraId="18C25C39" w14:textId="77777777" w:rsidR="0048336E" w:rsidRDefault="00000000"/>
    <w:sectPr w:rsidR="0048336E" w:rsidSect="009A37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7D0"/>
    <w:rsid w:val="000F2359"/>
    <w:rsid w:val="00104E2C"/>
    <w:rsid w:val="00107508"/>
    <w:rsid w:val="001108E9"/>
    <w:rsid w:val="001821AE"/>
    <w:rsid w:val="00191BDD"/>
    <w:rsid w:val="00294D63"/>
    <w:rsid w:val="00342995"/>
    <w:rsid w:val="00375FAF"/>
    <w:rsid w:val="0043670D"/>
    <w:rsid w:val="0074583B"/>
    <w:rsid w:val="00774918"/>
    <w:rsid w:val="007B7A81"/>
    <w:rsid w:val="008255D2"/>
    <w:rsid w:val="008E2427"/>
    <w:rsid w:val="00901169"/>
    <w:rsid w:val="009A37D0"/>
    <w:rsid w:val="00A82FFA"/>
    <w:rsid w:val="00AB1487"/>
    <w:rsid w:val="00AC246B"/>
    <w:rsid w:val="00CF3055"/>
    <w:rsid w:val="00D07AC6"/>
    <w:rsid w:val="00F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BCA50"/>
  <w15:chartTrackingRefBased/>
  <w15:docId w15:val="{09CB3DA2-83B8-4579-AC32-E4DE8152A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A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5</cp:revision>
  <dcterms:created xsi:type="dcterms:W3CDTF">2023-03-10T04:55:00Z</dcterms:created>
  <dcterms:modified xsi:type="dcterms:W3CDTF">2023-03-10T05:06:00Z</dcterms:modified>
</cp:coreProperties>
</file>